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2BAAF" w14:textId="77777777" w:rsidR="008B1759" w:rsidRPr="003E6B1E" w:rsidRDefault="008B1759" w:rsidP="008B1759">
      <w:pPr>
        <w:pStyle w:val="Caption"/>
        <w:rPr>
          <w:lang w:val="en-GB"/>
        </w:rPr>
      </w:pPr>
      <w:bookmarkStart w:id="0" w:name="_GoBack"/>
      <w:bookmarkStart w:id="1" w:name="_Toc344033005"/>
      <w:bookmarkEnd w:id="0"/>
      <w:r>
        <w:t xml:space="preserve">Supplemental File #3: </w:t>
      </w:r>
      <w:r w:rsidRPr="00C32F0E">
        <w:rPr>
          <w:b w:val="0"/>
          <w:lang w:val="en-GB"/>
        </w:rPr>
        <w:t>Sample of BCT Coding of Intervention Description</w:t>
      </w:r>
      <w:bookmarkEnd w:id="1"/>
      <w:r w:rsidRPr="003E6B1E">
        <w:rPr>
          <w:lang w:val="en-GB"/>
        </w:rPr>
        <w:t xml:space="preserve"> </w:t>
      </w:r>
    </w:p>
    <w:p w14:paraId="7E809A65" w14:textId="77777777" w:rsidR="008B1759" w:rsidRDefault="008B1759" w:rsidP="008B1759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E0D4C79" wp14:editId="6F3B8B35">
            <wp:extent cx="5524771" cy="7188200"/>
            <wp:effectExtent l="25400" t="25400" r="38100" b="25400"/>
            <wp:docPr id="3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770" cy="7189499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chemeClr val="tx1"/>
                      </a:solidFill>
                    </a:ln>
                    <a:effectLst/>
                  </pic:spPr>
                </pic:pic>
              </a:graphicData>
            </a:graphic>
          </wp:inline>
        </w:drawing>
      </w:r>
    </w:p>
    <w:p w14:paraId="26B01831" w14:textId="77777777" w:rsidR="008B1759" w:rsidRDefault="008B1759" w:rsidP="008B1759">
      <w:pPr>
        <w:rPr>
          <w:lang w:val="en-GB"/>
        </w:rPr>
      </w:pPr>
    </w:p>
    <w:p w14:paraId="4C9CE13F" w14:textId="77777777" w:rsidR="00F05452" w:rsidRDefault="00F05452"/>
    <w:sectPr w:rsidR="00F05452" w:rsidSect="00F37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59"/>
    <w:rsid w:val="00002FFF"/>
    <w:rsid w:val="00003B29"/>
    <w:rsid w:val="000074BF"/>
    <w:rsid w:val="00007BF5"/>
    <w:rsid w:val="00012BBC"/>
    <w:rsid w:val="000157FD"/>
    <w:rsid w:val="00021F30"/>
    <w:rsid w:val="00033A7C"/>
    <w:rsid w:val="000350F5"/>
    <w:rsid w:val="00045984"/>
    <w:rsid w:val="000468AE"/>
    <w:rsid w:val="00051D2E"/>
    <w:rsid w:val="000912F8"/>
    <w:rsid w:val="000957B1"/>
    <w:rsid w:val="00095BAB"/>
    <w:rsid w:val="00096E36"/>
    <w:rsid w:val="000A6DAE"/>
    <w:rsid w:val="000B2A11"/>
    <w:rsid w:val="000E10D3"/>
    <w:rsid w:val="000F48FF"/>
    <w:rsid w:val="001028EF"/>
    <w:rsid w:val="0011103F"/>
    <w:rsid w:val="00136BBC"/>
    <w:rsid w:val="00142FD3"/>
    <w:rsid w:val="0014521B"/>
    <w:rsid w:val="00172A4C"/>
    <w:rsid w:val="00190544"/>
    <w:rsid w:val="00197621"/>
    <w:rsid w:val="001A21E1"/>
    <w:rsid w:val="001B184B"/>
    <w:rsid w:val="001B6539"/>
    <w:rsid w:val="001D149E"/>
    <w:rsid w:val="001D1E60"/>
    <w:rsid w:val="001D648C"/>
    <w:rsid w:val="001E4CFC"/>
    <w:rsid w:val="001F563A"/>
    <w:rsid w:val="001F7138"/>
    <w:rsid w:val="002142F1"/>
    <w:rsid w:val="00221DA2"/>
    <w:rsid w:val="002243B3"/>
    <w:rsid w:val="00241EF7"/>
    <w:rsid w:val="0025266A"/>
    <w:rsid w:val="002721BB"/>
    <w:rsid w:val="0029175D"/>
    <w:rsid w:val="002A6C26"/>
    <w:rsid w:val="002B3C98"/>
    <w:rsid w:val="002B4790"/>
    <w:rsid w:val="002B7D0D"/>
    <w:rsid w:val="002C16FE"/>
    <w:rsid w:val="002D61C5"/>
    <w:rsid w:val="002E17F4"/>
    <w:rsid w:val="002E4084"/>
    <w:rsid w:val="002F02C9"/>
    <w:rsid w:val="002F3274"/>
    <w:rsid w:val="00307A8F"/>
    <w:rsid w:val="003141B4"/>
    <w:rsid w:val="0033224D"/>
    <w:rsid w:val="003344FD"/>
    <w:rsid w:val="003533C3"/>
    <w:rsid w:val="00353CA6"/>
    <w:rsid w:val="00357589"/>
    <w:rsid w:val="0036048B"/>
    <w:rsid w:val="00383477"/>
    <w:rsid w:val="003A2B68"/>
    <w:rsid w:val="003A46CB"/>
    <w:rsid w:val="003B0483"/>
    <w:rsid w:val="003C04C0"/>
    <w:rsid w:val="003C0F92"/>
    <w:rsid w:val="003C7E64"/>
    <w:rsid w:val="003D4E22"/>
    <w:rsid w:val="003E14A7"/>
    <w:rsid w:val="00401030"/>
    <w:rsid w:val="00403081"/>
    <w:rsid w:val="00422518"/>
    <w:rsid w:val="00433CD7"/>
    <w:rsid w:val="00442163"/>
    <w:rsid w:val="00474AE7"/>
    <w:rsid w:val="00490864"/>
    <w:rsid w:val="004938CF"/>
    <w:rsid w:val="004A3121"/>
    <w:rsid w:val="004B7C00"/>
    <w:rsid w:val="004E3124"/>
    <w:rsid w:val="004F1205"/>
    <w:rsid w:val="00516554"/>
    <w:rsid w:val="00563D6B"/>
    <w:rsid w:val="00564901"/>
    <w:rsid w:val="005777DD"/>
    <w:rsid w:val="00591E9B"/>
    <w:rsid w:val="0059487A"/>
    <w:rsid w:val="00597C29"/>
    <w:rsid w:val="005B1A64"/>
    <w:rsid w:val="005B4B4B"/>
    <w:rsid w:val="005B51DA"/>
    <w:rsid w:val="005C0D94"/>
    <w:rsid w:val="005D0158"/>
    <w:rsid w:val="005E2DAD"/>
    <w:rsid w:val="005E5313"/>
    <w:rsid w:val="005E55E3"/>
    <w:rsid w:val="005E6D2D"/>
    <w:rsid w:val="005F1D52"/>
    <w:rsid w:val="005F24EB"/>
    <w:rsid w:val="005F6C86"/>
    <w:rsid w:val="005F78FF"/>
    <w:rsid w:val="00631A73"/>
    <w:rsid w:val="00644FF0"/>
    <w:rsid w:val="00672CA3"/>
    <w:rsid w:val="006862EB"/>
    <w:rsid w:val="00690127"/>
    <w:rsid w:val="0069525E"/>
    <w:rsid w:val="006A0E23"/>
    <w:rsid w:val="006A16F0"/>
    <w:rsid w:val="006A6D1B"/>
    <w:rsid w:val="006A7D1F"/>
    <w:rsid w:val="006B65A7"/>
    <w:rsid w:val="006D0E6C"/>
    <w:rsid w:val="006D1C43"/>
    <w:rsid w:val="006E73FF"/>
    <w:rsid w:val="006F07D2"/>
    <w:rsid w:val="006F30D4"/>
    <w:rsid w:val="006F3799"/>
    <w:rsid w:val="0070100E"/>
    <w:rsid w:val="007616D0"/>
    <w:rsid w:val="0077765E"/>
    <w:rsid w:val="00796076"/>
    <w:rsid w:val="007B3266"/>
    <w:rsid w:val="007D1599"/>
    <w:rsid w:val="007D6180"/>
    <w:rsid w:val="007E0A0C"/>
    <w:rsid w:val="00811858"/>
    <w:rsid w:val="008119F4"/>
    <w:rsid w:val="00811A18"/>
    <w:rsid w:val="00825541"/>
    <w:rsid w:val="00833707"/>
    <w:rsid w:val="00845491"/>
    <w:rsid w:val="00857A4A"/>
    <w:rsid w:val="00872B45"/>
    <w:rsid w:val="00890886"/>
    <w:rsid w:val="00897069"/>
    <w:rsid w:val="008A02B0"/>
    <w:rsid w:val="008A46EA"/>
    <w:rsid w:val="008B09A4"/>
    <w:rsid w:val="008B1759"/>
    <w:rsid w:val="008C48EC"/>
    <w:rsid w:val="008F23EF"/>
    <w:rsid w:val="008F266D"/>
    <w:rsid w:val="0091048A"/>
    <w:rsid w:val="00935F0D"/>
    <w:rsid w:val="0094385D"/>
    <w:rsid w:val="00944CFA"/>
    <w:rsid w:val="00951786"/>
    <w:rsid w:val="00962FA7"/>
    <w:rsid w:val="0096367C"/>
    <w:rsid w:val="00974D58"/>
    <w:rsid w:val="009B262C"/>
    <w:rsid w:val="009B34DE"/>
    <w:rsid w:val="009B6A36"/>
    <w:rsid w:val="009C3FE1"/>
    <w:rsid w:val="009E50E9"/>
    <w:rsid w:val="009F09FA"/>
    <w:rsid w:val="009F27DF"/>
    <w:rsid w:val="009F4C1E"/>
    <w:rsid w:val="009F6C01"/>
    <w:rsid w:val="00A07FED"/>
    <w:rsid w:val="00A15DBB"/>
    <w:rsid w:val="00A17E97"/>
    <w:rsid w:val="00A270A2"/>
    <w:rsid w:val="00A340E9"/>
    <w:rsid w:val="00A55CEA"/>
    <w:rsid w:val="00A6572B"/>
    <w:rsid w:val="00A65873"/>
    <w:rsid w:val="00A727D9"/>
    <w:rsid w:val="00A72806"/>
    <w:rsid w:val="00A945F0"/>
    <w:rsid w:val="00AA4F0D"/>
    <w:rsid w:val="00AE04B7"/>
    <w:rsid w:val="00B1074B"/>
    <w:rsid w:val="00B11137"/>
    <w:rsid w:val="00B17C80"/>
    <w:rsid w:val="00B52A4E"/>
    <w:rsid w:val="00B67B56"/>
    <w:rsid w:val="00BA237E"/>
    <w:rsid w:val="00BA297A"/>
    <w:rsid w:val="00BA602E"/>
    <w:rsid w:val="00BB4890"/>
    <w:rsid w:val="00BD0CA0"/>
    <w:rsid w:val="00BD7E5A"/>
    <w:rsid w:val="00BE7114"/>
    <w:rsid w:val="00BF3D5D"/>
    <w:rsid w:val="00BF6504"/>
    <w:rsid w:val="00C0401F"/>
    <w:rsid w:val="00C07BCE"/>
    <w:rsid w:val="00C14C4F"/>
    <w:rsid w:val="00C2025A"/>
    <w:rsid w:val="00C24B4C"/>
    <w:rsid w:val="00C30E37"/>
    <w:rsid w:val="00C405DC"/>
    <w:rsid w:val="00C623EC"/>
    <w:rsid w:val="00C76EA0"/>
    <w:rsid w:val="00C85751"/>
    <w:rsid w:val="00C90C40"/>
    <w:rsid w:val="00CA6AED"/>
    <w:rsid w:val="00CB3DBE"/>
    <w:rsid w:val="00CD4B71"/>
    <w:rsid w:val="00CE150E"/>
    <w:rsid w:val="00CE54F4"/>
    <w:rsid w:val="00CF424A"/>
    <w:rsid w:val="00CF734C"/>
    <w:rsid w:val="00D27466"/>
    <w:rsid w:val="00D31C88"/>
    <w:rsid w:val="00D32004"/>
    <w:rsid w:val="00D4548C"/>
    <w:rsid w:val="00D46AAD"/>
    <w:rsid w:val="00D62051"/>
    <w:rsid w:val="00D6595A"/>
    <w:rsid w:val="00D65E4A"/>
    <w:rsid w:val="00D72F66"/>
    <w:rsid w:val="00D73488"/>
    <w:rsid w:val="00DB42C7"/>
    <w:rsid w:val="00DC1BAE"/>
    <w:rsid w:val="00DD1656"/>
    <w:rsid w:val="00DE28A2"/>
    <w:rsid w:val="00DF02FC"/>
    <w:rsid w:val="00DF28BA"/>
    <w:rsid w:val="00DF7ED9"/>
    <w:rsid w:val="00E1093B"/>
    <w:rsid w:val="00E21FA7"/>
    <w:rsid w:val="00E367F3"/>
    <w:rsid w:val="00E4252F"/>
    <w:rsid w:val="00E5174C"/>
    <w:rsid w:val="00E51A81"/>
    <w:rsid w:val="00E5533E"/>
    <w:rsid w:val="00E56BCC"/>
    <w:rsid w:val="00E6074D"/>
    <w:rsid w:val="00E61DCE"/>
    <w:rsid w:val="00E6296C"/>
    <w:rsid w:val="00E63023"/>
    <w:rsid w:val="00E66F9D"/>
    <w:rsid w:val="00E828B6"/>
    <w:rsid w:val="00E852E8"/>
    <w:rsid w:val="00E92AC5"/>
    <w:rsid w:val="00EA54AB"/>
    <w:rsid w:val="00EB59B2"/>
    <w:rsid w:val="00EC1E01"/>
    <w:rsid w:val="00ED3F77"/>
    <w:rsid w:val="00F0015F"/>
    <w:rsid w:val="00F0019C"/>
    <w:rsid w:val="00F00DD2"/>
    <w:rsid w:val="00F05452"/>
    <w:rsid w:val="00F378DD"/>
    <w:rsid w:val="00F50076"/>
    <w:rsid w:val="00F655E5"/>
    <w:rsid w:val="00F806F5"/>
    <w:rsid w:val="00F83D3C"/>
    <w:rsid w:val="00FA48B6"/>
    <w:rsid w:val="00FA7045"/>
    <w:rsid w:val="00FB1AB4"/>
    <w:rsid w:val="00FB2EC8"/>
    <w:rsid w:val="00FB6084"/>
    <w:rsid w:val="00FB60A0"/>
    <w:rsid w:val="00FB6C88"/>
    <w:rsid w:val="00FC14F0"/>
    <w:rsid w:val="00FC3CD7"/>
    <w:rsid w:val="00FD1AC3"/>
    <w:rsid w:val="00FD799A"/>
    <w:rsid w:val="00FE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EDA91"/>
  <w15:chartTrackingRefBased/>
  <w15:docId w15:val="{98915085-3A9C-2B4E-B9A0-7AF1DB549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759"/>
    <w:pPr>
      <w:spacing w:line="480" w:lineRule="auto"/>
    </w:pPr>
    <w:rPr>
      <w:rFonts w:ascii="Times New Roman" w:eastAsiaTheme="minorEastAsia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1759"/>
    <w:pPr>
      <w:spacing w:line="240" w:lineRule="auto"/>
    </w:pPr>
    <w:rPr>
      <w:b/>
      <w:bCs/>
      <w:color w:val="000000" w:themeColor="tex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64</Characters>
  <Application>Microsoft Office Word</Application>
  <DocSecurity>0</DocSecurity>
  <Lines>3</Lines>
  <Paragraphs>2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tey</dc:creator>
  <cp:keywords/>
  <dc:description/>
  <cp:lastModifiedBy>Andrea Patey</cp:lastModifiedBy>
  <cp:revision>1</cp:revision>
  <dcterms:created xsi:type="dcterms:W3CDTF">2020-10-14T19:48:00Z</dcterms:created>
  <dcterms:modified xsi:type="dcterms:W3CDTF">2020-10-14T19:49:00Z</dcterms:modified>
</cp:coreProperties>
</file>